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</w:r>
    </w:p>
    <w:p>
      <w:pPr>
        <w:pStyle w:val="Heading3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Supplementary Table T1. </w:t>
      </w:r>
      <w:r>
        <w:rPr>
          <w:rFonts w:eastAsia="MS Mincho;Arial Unicode MS" w:cs="Times New Roman" w:ascii="Times New Roman" w:hAnsi="Times New Roman"/>
        </w:rPr>
        <w:t>Total number of sequences retrieved in each metagenomic library and the number that showed similarities to those stored in the SEED platform.</w:t>
      </w:r>
    </w:p>
    <w:p>
      <w:pPr>
        <w:pStyle w:val="Normal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/>
        </w:rPr>
      </w:r>
    </w:p>
    <w:tbl>
      <w:tblPr>
        <w:tblW w:w="95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980"/>
        <w:gridCol w:w="1980"/>
        <w:gridCol w:w="2016"/>
      </w:tblGrid>
      <w:tr>
        <w:trPr/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>Samp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>Number of  Sequenc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 xml:space="preserve">Similarities in SEED 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 xml:space="preserve">Percent similarity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Kingman Large Fractio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88,44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2,130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1.7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Kingman Small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94,9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8,08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8.51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almyra Large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89,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39,14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3.5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almyra Small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320,3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6,09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5.0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Tabuaeran Large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90,8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9,36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6.6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Tabuaeran Small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380,3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8,75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4.9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Kiritimati Large F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27,5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37,60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6.53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Kiritimati Small Frac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83,39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82,400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9.08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2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,075,6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243,574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8" w:hanging="0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11.74</w:t>
            </w:r>
          </w:p>
        </w:tc>
      </w:tr>
    </w:tbl>
    <w:p>
      <w:pPr>
        <w:pStyle w:val="Normal"/>
        <w:rPr>
          <w:rFonts w:eastAsia="MS Mincho;Arial Unicode MS"/>
        </w:rPr>
      </w:pPr>
      <w:r>
        <w:rPr>
          <w:rFonts w:eastAsia="MS Mincho;Arial Unicode MS"/>
        </w:rPr>
      </w:r>
    </w:p>
    <w:p>
      <w:pPr>
        <w:pStyle w:val="Normal"/>
        <w:rPr>
          <w:rFonts w:eastAsia="MS Mincho;Arial Unicode MS"/>
        </w:rPr>
      </w:pPr>
      <w:r>
        <w:rPr>
          <w:rFonts w:eastAsia="MS Mincho;Arial Unicode M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pperplate Light">
    <w:altName w:val="ESRI NIMA VMAP1&amp;2 PT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pperplate Light;ESRI NIMA VMAP1&amp;2 PT" w:hAnsi="Copperplate Light;ESRI NIMA VMAP1&amp;2 PT" w:cs="Copperplate Light;ESRI NIMA VMAP1&amp;2 PT"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01:06:00Z</dcterms:created>
  <dc:creator>elizabeth</dc:creator>
  <dc:description/>
  <cp:keywords/>
  <dc:language>en-US</dc:language>
  <cp:lastModifiedBy>elizabeth</cp:lastModifiedBy>
  <dcterms:modified xsi:type="dcterms:W3CDTF">2008-01-24T01:06:00Z</dcterms:modified>
  <cp:revision>1</cp:revision>
  <dc:subject/>
  <dc:title>Supplementary Table T1</dc:title>
</cp:coreProperties>
</file>